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07D17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APPENDIX C </w:t>
      </w:r>
      <w:r w:rsidRPr="00ED32AD">
        <w:rPr>
          <w:lang w:val="en-US"/>
        </w:rPr>
        <w:t>Professional Delphi Members</w:t>
      </w:r>
    </w:p>
    <w:p w14:paraId="20ABBEDD" w14:textId="77777777" w:rsidR="0034402B" w:rsidRPr="00ED32AD" w:rsidRDefault="0034402B" w:rsidP="0034402B">
      <w:pPr>
        <w:rPr>
          <w:lang w:val="en-US"/>
        </w:rPr>
      </w:pPr>
    </w:p>
    <w:p w14:paraId="77C5E026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Dag Aarsland</w:t>
      </w:r>
    </w:p>
    <w:p w14:paraId="7D351706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Kings College London, UK</w:t>
      </w:r>
    </w:p>
    <w:p w14:paraId="78C13FE1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Stavanger University Hospital, Norway</w:t>
      </w:r>
    </w:p>
    <w:p w14:paraId="28BCA0F0" w14:textId="77777777" w:rsidR="0034402B" w:rsidRPr="00ED32AD" w:rsidRDefault="0034402B" w:rsidP="0034402B">
      <w:pPr>
        <w:rPr>
          <w:lang w:val="en-US"/>
        </w:rPr>
      </w:pPr>
    </w:p>
    <w:p w14:paraId="6776D6F3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Dr </w:t>
      </w:r>
      <w:proofErr w:type="spellStart"/>
      <w:r w:rsidRPr="00ED32AD">
        <w:rPr>
          <w:b/>
          <w:bCs/>
          <w:lang w:val="en-US"/>
        </w:rPr>
        <w:t>Panos</w:t>
      </w:r>
      <w:proofErr w:type="spellEnd"/>
      <w:r w:rsidRPr="00ED32AD">
        <w:rPr>
          <w:b/>
          <w:bCs/>
          <w:lang w:val="en-US"/>
        </w:rPr>
        <w:t xml:space="preserve"> Alexopoulos</w:t>
      </w:r>
    </w:p>
    <w:p w14:paraId="55211838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of Patras, Greece</w:t>
      </w:r>
    </w:p>
    <w:p w14:paraId="71AB046B" w14:textId="77777777" w:rsidR="0034402B" w:rsidRPr="00ED32AD" w:rsidRDefault="0034402B" w:rsidP="0034402B">
      <w:pPr>
        <w:rPr>
          <w:lang w:val="en-US"/>
        </w:rPr>
      </w:pPr>
    </w:p>
    <w:p w14:paraId="48D5622D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Louise Allan</w:t>
      </w:r>
    </w:p>
    <w:p w14:paraId="3D242201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of Exeter, UK</w:t>
      </w:r>
    </w:p>
    <w:p w14:paraId="2E39490C" w14:textId="77777777" w:rsidR="0034402B" w:rsidRPr="00ED32AD" w:rsidRDefault="0034402B" w:rsidP="0034402B">
      <w:pPr>
        <w:rPr>
          <w:lang w:val="en-US"/>
        </w:rPr>
      </w:pPr>
    </w:p>
    <w:p w14:paraId="66B40C2D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Jay Amin</w:t>
      </w:r>
    </w:p>
    <w:p w14:paraId="24440ABE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of Southampton, UK</w:t>
      </w:r>
    </w:p>
    <w:p w14:paraId="615CE02E" w14:textId="77777777" w:rsidR="0034402B" w:rsidRPr="00ED32AD" w:rsidRDefault="0034402B" w:rsidP="0034402B">
      <w:pPr>
        <w:rPr>
          <w:lang w:val="en-US"/>
        </w:rPr>
      </w:pPr>
    </w:p>
    <w:p w14:paraId="431137A7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Dr Laura </w:t>
      </w:r>
      <w:proofErr w:type="spellStart"/>
      <w:r w:rsidRPr="00ED32AD">
        <w:rPr>
          <w:b/>
          <w:bCs/>
          <w:lang w:val="en-US"/>
        </w:rPr>
        <w:t>Booi</w:t>
      </w:r>
      <w:proofErr w:type="spellEnd"/>
    </w:p>
    <w:p w14:paraId="0690CD93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Leeds Beckett University, UK</w:t>
      </w:r>
    </w:p>
    <w:p w14:paraId="7C2B33F3" w14:textId="77777777" w:rsidR="0034402B" w:rsidRPr="00ED32AD" w:rsidRDefault="0034402B" w:rsidP="0034402B">
      <w:pPr>
        <w:rPr>
          <w:lang w:val="en-US"/>
        </w:rPr>
      </w:pPr>
    </w:p>
    <w:p w14:paraId="2074F048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Laura Bonnani</w:t>
      </w:r>
    </w:p>
    <w:p w14:paraId="4132CF80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 xml:space="preserve">University G. </w:t>
      </w:r>
      <w:proofErr w:type="spellStart"/>
      <w:r w:rsidRPr="00ED32AD">
        <w:rPr>
          <w:lang w:val="en-US"/>
        </w:rPr>
        <w:t>d'Annunzio</w:t>
      </w:r>
      <w:proofErr w:type="spellEnd"/>
      <w:r w:rsidRPr="00ED32AD">
        <w:rPr>
          <w:lang w:val="en-US"/>
        </w:rPr>
        <w:t xml:space="preserve"> of Chieti-Pescara, Italy</w:t>
      </w:r>
    </w:p>
    <w:p w14:paraId="554F3711" w14:textId="77777777" w:rsidR="0034402B" w:rsidRPr="00ED32AD" w:rsidRDefault="0034402B" w:rsidP="0034402B">
      <w:pPr>
        <w:rPr>
          <w:lang w:val="en-US"/>
        </w:rPr>
      </w:pPr>
    </w:p>
    <w:p w14:paraId="5B0071A6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Dr Andrea </w:t>
      </w:r>
      <w:proofErr w:type="spellStart"/>
      <w:r w:rsidRPr="00ED32AD">
        <w:rPr>
          <w:b/>
          <w:bCs/>
          <w:lang w:val="en-US"/>
        </w:rPr>
        <w:t>Bozoki</w:t>
      </w:r>
      <w:proofErr w:type="spellEnd"/>
    </w:p>
    <w:p w14:paraId="3B14CB6A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of North Carolina at Chapel Hill, USA</w:t>
      </w:r>
    </w:p>
    <w:p w14:paraId="27CC80BE" w14:textId="77777777" w:rsidR="0034402B" w:rsidRPr="00ED32AD" w:rsidRDefault="0034402B" w:rsidP="0034402B">
      <w:pPr>
        <w:rPr>
          <w:lang w:val="en-US"/>
        </w:rPr>
      </w:pPr>
    </w:p>
    <w:p w14:paraId="6B73CDB1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David Bradley</w:t>
      </w:r>
    </w:p>
    <w:p w14:paraId="54A6E2E1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Trinity College Dublin, Ireland</w:t>
      </w:r>
    </w:p>
    <w:p w14:paraId="215ABB04" w14:textId="77777777" w:rsidR="0034402B" w:rsidRPr="00ED32AD" w:rsidRDefault="0034402B" w:rsidP="0034402B">
      <w:pPr>
        <w:rPr>
          <w:lang w:val="en-US"/>
        </w:rPr>
      </w:pPr>
    </w:p>
    <w:p w14:paraId="30C543CC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Professor Paulo </w:t>
      </w:r>
      <w:proofErr w:type="spellStart"/>
      <w:r w:rsidRPr="00ED32AD">
        <w:rPr>
          <w:b/>
          <w:bCs/>
          <w:lang w:val="en-US"/>
        </w:rPr>
        <w:t>Caramelli</w:t>
      </w:r>
      <w:proofErr w:type="spellEnd"/>
      <w:r w:rsidRPr="00ED32AD">
        <w:rPr>
          <w:b/>
          <w:bCs/>
          <w:lang w:val="en-US"/>
        </w:rPr>
        <w:t> </w:t>
      </w:r>
    </w:p>
    <w:p w14:paraId="1AC6BD8E" w14:textId="77777777" w:rsidR="0034402B" w:rsidRPr="00ED32AD" w:rsidRDefault="0034402B" w:rsidP="0034402B">
      <w:pPr>
        <w:rPr>
          <w:lang w:val="en-US"/>
        </w:rPr>
      </w:pPr>
      <w:proofErr w:type="spellStart"/>
      <w:r w:rsidRPr="00ED32AD">
        <w:rPr>
          <w:lang w:val="en-US"/>
        </w:rPr>
        <w:t>Universidade</w:t>
      </w:r>
      <w:proofErr w:type="spellEnd"/>
      <w:r w:rsidRPr="00ED32AD">
        <w:rPr>
          <w:lang w:val="en-US"/>
        </w:rPr>
        <w:t xml:space="preserve"> Federal de Minas Gerais, Brazil</w:t>
      </w:r>
    </w:p>
    <w:p w14:paraId="5562BF42" w14:textId="77777777" w:rsidR="0034402B" w:rsidRPr="00ED32AD" w:rsidRDefault="0034402B" w:rsidP="0034402B">
      <w:pPr>
        <w:rPr>
          <w:lang w:val="en-US"/>
        </w:rPr>
      </w:pPr>
    </w:p>
    <w:p w14:paraId="48503C8A" w14:textId="77777777" w:rsidR="0034402B" w:rsidRPr="00ED32AD" w:rsidRDefault="0034402B" w:rsidP="0034402B">
      <w:pPr>
        <w:rPr>
          <w:b/>
          <w:bCs/>
          <w:lang w:val="en-US"/>
        </w:rPr>
      </w:pPr>
      <w:proofErr w:type="spellStart"/>
      <w:r w:rsidRPr="00ED32AD">
        <w:rPr>
          <w:b/>
          <w:bCs/>
          <w:lang w:val="en-US"/>
        </w:rPr>
        <w:t>Mr</w:t>
      </w:r>
      <w:proofErr w:type="spellEnd"/>
      <w:r w:rsidRPr="00ED32AD">
        <w:rPr>
          <w:b/>
          <w:bCs/>
          <w:lang w:val="en-US"/>
        </w:rPr>
        <w:t xml:space="preserve"> Daniel </w:t>
      </w:r>
      <w:proofErr w:type="spellStart"/>
      <w:r w:rsidRPr="00ED32AD">
        <w:rPr>
          <w:b/>
          <w:bCs/>
          <w:lang w:val="en-US"/>
        </w:rPr>
        <w:t>Collerton</w:t>
      </w:r>
      <w:proofErr w:type="spellEnd"/>
    </w:p>
    <w:p w14:paraId="492F53BF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  <w:r w:rsidRPr="00ED32A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Newcastle University, UK</w:t>
      </w:r>
    </w:p>
    <w:p w14:paraId="37ACA985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14:paraId="75F012B4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Dr Nilton Custodio </w:t>
      </w:r>
    </w:p>
    <w:p w14:paraId="160A76DC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Peruvian Institute of Neurosciences (IPN) Lince, Peru</w:t>
      </w:r>
    </w:p>
    <w:p w14:paraId="2A7E85F4" w14:textId="77777777" w:rsidR="0034402B" w:rsidRPr="00ED32AD" w:rsidRDefault="0034402B" w:rsidP="0034402B">
      <w:pPr>
        <w:rPr>
          <w:b/>
          <w:bCs/>
          <w:lang w:val="en-US"/>
        </w:rPr>
      </w:pPr>
    </w:p>
    <w:p w14:paraId="52E5A5AD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Paul Donaghy</w:t>
      </w:r>
    </w:p>
    <w:p w14:paraId="4F11B4FD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  <w:r w:rsidRPr="00ED32A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Newcastle University, UK</w:t>
      </w:r>
    </w:p>
    <w:p w14:paraId="75593143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14:paraId="79C3D1FF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Lidia Engel</w:t>
      </w:r>
    </w:p>
    <w:p w14:paraId="685C0AD0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Monash University, Melbourne, Australia</w:t>
      </w:r>
    </w:p>
    <w:p w14:paraId="2E17AC0C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14:paraId="5D302412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Daniel Ferreira Padilla </w:t>
      </w:r>
    </w:p>
    <w:p w14:paraId="1AE4ACF8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 xml:space="preserve">Karolinska </w:t>
      </w:r>
      <w:proofErr w:type="spellStart"/>
      <w:r w:rsidRPr="00ED32AD">
        <w:rPr>
          <w:lang w:val="en-US"/>
        </w:rPr>
        <w:t>Institutet</w:t>
      </w:r>
      <w:proofErr w:type="spellEnd"/>
      <w:r w:rsidRPr="00ED32AD">
        <w:rPr>
          <w:lang w:val="en-US"/>
        </w:rPr>
        <w:t>, Sweden</w:t>
      </w:r>
    </w:p>
    <w:p w14:paraId="51CC652F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14:paraId="295293AB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Dr Doug </w:t>
      </w:r>
      <w:proofErr w:type="spellStart"/>
      <w:r w:rsidRPr="00ED32AD">
        <w:rPr>
          <w:b/>
          <w:bCs/>
          <w:lang w:val="en-US"/>
        </w:rPr>
        <w:t>Galasko</w:t>
      </w:r>
      <w:proofErr w:type="spellEnd"/>
    </w:p>
    <w:p w14:paraId="5FF7C78F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of California San Diego, USA</w:t>
      </w:r>
    </w:p>
    <w:p w14:paraId="3FAF9AE1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14:paraId="4ED59316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Neill R. Graff-Radford</w:t>
      </w:r>
    </w:p>
    <w:p w14:paraId="72789BAA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Mayo Clinic Jacksonville, USA</w:t>
      </w:r>
    </w:p>
    <w:p w14:paraId="17F8BF72" w14:textId="77777777" w:rsidR="0034402B" w:rsidRPr="00ED32AD" w:rsidRDefault="0034402B" w:rsidP="0034402B">
      <w:pPr>
        <w:rPr>
          <w:lang w:val="en-US"/>
        </w:rPr>
      </w:pPr>
    </w:p>
    <w:p w14:paraId="3CD54777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Annette Hand</w:t>
      </w:r>
    </w:p>
    <w:p w14:paraId="5D236BE8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Northumbria University, UK</w:t>
      </w:r>
    </w:p>
    <w:p w14:paraId="32EF8EA8" w14:textId="77777777" w:rsidR="0034402B" w:rsidRPr="00ED32AD" w:rsidRDefault="0034402B" w:rsidP="0034402B">
      <w:pPr>
        <w:rPr>
          <w:lang w:val="en-US"/>
        </w:rPr>
      </w:pPr>
    </w:p>
    <w:p w14:paraId="2B4081AC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Karen Harrison Dening</w:t>
      </w:r>
    </w:p>
    <w:p w14:paraId="64BB77A0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Dementia UK, UK</w:t>
      </w:r>
    </w:p>
    <w:p w14:paraId="06E934A8" w14:textId="77777777" w:rsidR="0034402B" w:rsidRPr="00ED32AD" w:rsidRDefault="0034402B" w:rsidP="0034402B">
      <w:pPr>
        <w:rPr>
          <w:b/>
          <w:bCs/>
          <w:lang w:val="en-US"/>
        </w:rPr>
      </w:pPr>
    </w:p>
    <w:p w14:paraId="3B95CA5A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Samantha Holden</w:t>
      </w:r>
    </w:p>
    <w:p w14:paraId="7C80B6CF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of Colorado, USA</w:t>
      </w:r>
    </w:p>
    <w:p w14:paraId="70F2146A" w14:textId="77777777" w:rsidR="0034402B" w:rsidRPr="00ED32AD" w:rsidRDefault="0034402B" w:rsidP="0034402B">
      <w:pPr>
        <w:rPr>
          <w:lang w:val="en-US"/>
        </w:rPr>
      </w:pPr>
    </w:p>
    <w:p w14:paraId="12061208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David Irwin</w:t>
      </w:r>
    </w:p>
    <w:p w14:paraId="0DEE8990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of Pennsylvania, USA</w:t>
      </w:r>
    </w:p>
    <w:p w14:paraId="132005D3" w14:textId="77777777" w:rsidR="0034402B" w:rsidRPr="00ED32AD" w:rsidRDefault="0034402B" w:rsidP="0034402B">
      <w:pPr>
        <w:rPr>
          <w:lang w:val="en-US"/>
        </w:rPr>
      </w:pPr>
    </w:p>
    <w:p w14:paraId="4E8C1F15" w14:textId="77777777" w:rsidR="0034402B" w:rsidRPr="00ED32AD" w:rsidRDefault="0034402B" w:rsidP="0034402B">
      <w:pPr>
        <w:rPr>
          <w:lang w:val="en-US"/>
        </w:rPr>
      </w:pPr>
      <w:proofErr w:type="spellStart"/>
      <w:r w:rsidRPr="00ED32AD">
        <w:rPr>
          <w:b/>
          <w:bCs/>
          <w:lang w:val="en-US"/>
        </w:rPr>
        <w:t>Ms</w:t>
      </w:r>
      <w:proofErr w:type="spellEnd"/>
      <w:r w:rsidRPr="00ED32AD">
        <w:rPr>
          <w:b/>
          <w:bCs/>
          <w:lang w:val="en-US"/>
        </w:rPr>
        <w:t xml:space="preserve"> Clare Johnson</w:t>
      </w:r>
    </w:p>
    <w:p w14:paraId="709141A4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lang w:val="en-US"/>
        </w:rPr>
        <w:t>University Hospitals of Derby and Burton NHS Foundation Trust</w:t>
      </w:r>
    </w:p>
    <w:p w14:paraId="0F9028B1" w14:textId="77777777" w:rsidR="0034402B" w:rsidRPr="00ED32AD" w:rsidRDefault="0034402B" w:rsidP="0034402B">
      <w:pPr>
        <w:rPr>
          <w:lang w:val="en-US"/>
        </w:rPr>
      </w:pPr>
    </w:p>
    <w:p w14:paraId="2875C85F" w14:textId="77777777" w:rsidR="0034402B" w:rsidRPr="00ED32AD" w:rsidRDefault="0034402B" w:rsidP="0034402B">
      <w:pPr>
        <w:rPr>
          <w:b/>
          <w:bCs/>
          <w:lang w:val="en-US"/>
        </w:rPr>
      </w:pPr>
      <w:proofErr w:type="spellStart"/>
      <w:r w:rsidRPr="00BA473A">
        <w:rPr>
          <w:b/>
          <w:bCs/>
          <w:lang w:val="en-US"/>
        </w:rPr>
        <w:t>Ms</w:t>
      </w:r>
      <w:proofErr w:type="spellEnd"/>
      <w:r w:rsidRPr="00BA473A">
        <w:rPr>
          <w:b/>
          <w:bCs/>
          <w:lang w:val="en-US"/>
        </w:rPr>
        <w:t xml:space="preserve"> Nisha</w:t>
      </w:r>
      <w:r w:rsidRPr="00ED32AD">
        <w:rPr>
          <w:b/>
          <w:bCs/>
          <w:lang w:val="en-US"/>
        </w:rPr>
        <w:t xml:space="preserve"> Joy</w:t>
      </w:r>
    </w:p>
    <w:p w14:paraId="4994B595" w14:textId="77777777" w:rsidR="0034402B" w:rsidRPr="00ED32AD" w:rsidRDefault="0034402B" w:rsidP="0034402B">
      <w:pPr>
        <w:rPr>
          <w:lang w:val="en-US"/>
        </w:rPr>
      </w:pPr>
      <w:proofErr w:type="spellStart"/>
      <w:r w:rsidRPr="00ED32AD">
        <w:rPr>
          <w:lang w:val="en-US"/>
        </w:rPr>
        <w:t>CareBright</w:t>
      </w:r>
      <w:proofErr w:type="spellEnd"/>
      <w:r w:rsidRPr="00ED32AD">
        <w:rPr>
          <w:lang w:val="en-US"/>
        </w:rPr>
        <w:t xml:space="preserve"> Community, Ireland</w:t>
      </w:r>
    </w:p>
    <w:p w14:paraId="6907037F" w14:textId="77777777" w:rsidR="0034402B" w:rsidRPr="00ED32AD" w:rsidRDefault="0034402B" w:rsidP="0034402B">
      <w:pPr>
        <w:rPr>
          <w:b/>
          <w:bCs/>
          <w:lang w:val="en-US"/>
        </w:rPr>
      </w:pPr>
    </w:p>
    <w:p w14:paraId="4D1E0E54" w14:textId="77777777" w:rsidR="0034402B" w:rsidRPr="00ED32AD" w:rsidRDefault="0034402B" w:rsidP="0034402B">
      <w:pPr>
        <w:rPr>
          <w:lang w:val="en-US"/>
        </w:rPr>
      </w:pPr>
      <w:r w:rsidRPr="00ED32AD">
        <w:rPr>
          <w:b/>
          <w:bCs/>
          <w:lang w:val="en-US"/>
        </w:rPr>
        <w:t>Dr Liam Kennedy</w:t>
      </w:r>
    </w:p>
    <w:p w14:paraId="15189BA3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Trinity College Dublin, Ireland</w:t>
      </w:r>
    </w:p>
    <w:p w14:paraId="6C177E00" w14:textId="77777777" w:rsidR="0034402B" w:rsidRPr="00ED32AD" w:rsidRDefault="0034402B" w:rsidP="0034402B">
      <w:pPr>
        <w:rPr>
          <w:lang w:val="en-US"/>
        </w:rPr>
      </w:pPr>
    </w:p>
    <w:p w14:paraId="5C49B245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Alison Killen</w:t>
      </w:r>
    </w:p>
    <w:p w14:paraId="1248ED0B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  <w:r w:rsidRPr="00ED32A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Newcastle University, UK</w:t>
      </w:r>
    </w:p>
    <w:p w14:paraId="12BA68A9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 </w:t>
      </w:r>
    </w:p>
    <w:p w14:paraId="144DCE93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Simon Lewis</w:t>
      </w:r>
    </w:p>
    <w:p w14:paraId="07FA9334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Macquarie University, Australia</w:t>
      </w:r>
    </w:p>
    <w:p w14:paraId="32EDF567" w14:textId="77777777" w:rsidR="0034402B" w:rsidRPr="00ED32AD" w:rsidRDefault="0034402B" w:rsidP="0034402B">
      <w:pPr>
        <w:rPr>
          <w:lang w:val="en-US"/>
        </w:rPr>
      </w:pPr>
    </w:p>
    <w:p w14:paraId="6DEC3D24" w14:textId="77777777" w:rsidR="0034402B" w:rsidRPr="00ED32AD" w:rsidRDefault="0034402B" w:rsidP="0034402B">
      <w:pPr>
        <w:rPr>
          <w:b/>
          <w:bCs/>
          <w:lang w:val="en-US"/>
        </w:rPr>
      </w:pPr>
      <w:proofErr w:type="spellStart"/>
      <w:r w:rsidRPr="00ED32AD">
        <w:rPr>
          <w:b/>
          <w:bCs/>
          <w:lang w:val="en-US"/>
        </w:rPr>
        <w:t>Mrs</w:t>
      </w:r>
      <w:proofErr w:type="spellEnd"/>
      <w:r w:rsidRPr="00ED32AD">
        <w:rPr>
          <w:b/>
          <w:bCs/>
          <w:lang w:val="en-US"/>
        </w:rPr>
        <w:t xml:space="preserve"> Fiona </w:t>
      </w:r>
      <w:proofErr w:type="spellStart"/>
      <w:r w:rsidRPr="00ED32AD">
        <w:rPr>
          <w:b/>
          <w:bCs/>
          <w:lang w:val="en-US"/>
        </w:rPr>
        <w:t>Lindop</w:t>
      </w:r>
      <w:proofErr w:type="spellEnd"/>
    </w:p>
    <w:p w14:paraId="1AF28E48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lang w:val="en-US"/>
        </w:rPr>
        <w:t>University Hospitals of Derby and Burton NHS Foundation Trust</w:t>
      </w:r>
    </w:p>
    <w:p w14:paraId="664931E7" w14:textId="77777777" w:rsidR="0034402B" w:rsidRPr="00ED32AD" w:rsidRDefault="0034402B" w:rsidP="0034402B">
      <w:pPr>
        <w:rPr>
          <w:lang w:val="en-US"/>
        </w:rPr>
      </w:pPr>
    </w:p>
    <w:p w14:paraId="210C4B47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Adam McDermott</w:t>
      </w:r>
    </w:p>
    <w:p w14:paraId="6FB0ACE5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Trinity College Dublin, Ireland</w:t>
      </w:r>
    </w:p>
    <w:p w14:paraId="67E5BFAE" w14:textId="77777777" w:rsidR="0034402B" w:rsidRPr="00ED32AD" w:rsidRDefault="0034402B" w:rsidP="0034402B">
      <w:pPr>
        <w:rPr>
          <w:lang w:val="en-US"/>
        </w:rPr>
      </w:pPr>
    </w:p>
    <w:p w14:paraId="73F76507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Ian McKeith</w:t>
      </w:r>
    </w:p>
    <w:p w14:paraId="74EBB02E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  <w:r w:rsidRPr="00ED32A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Newcastle University, UK</w:t>
      </w:r>
    </w:p>
    <w:p w14:paraId="10D2D19F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14:paraId="02C06C73" w14:textId="77777777" w:rsidR="0034402B" w:rsidRPr="00ED32AD" w:rsidRDefault="0034402B" w:rsidP="0034402B">
      <w:pPr>
        <w:rPr>
          <w:b/>
          <w:bCs/>
          <w:lang w:val="en-US"/>
        </w:rPr>
      </w:pPr>
      <w:proofErr w:type="spellStart"/>
      <w:r w:rsidRPr="00BA473A">
        <w:rPr>
          <w:b/>
          <w:bCs/>
          <w:lang w:val="en-US"/>
        </w:rPr>
        <w:t>Ms</w:t>
      </w:r>
      <w:proofErr w:type="spellEnd"/>
      <w:r w:rsidRPr="00ED32AD">
        <w:rPr>
          <w:b/>
          <w:bCs/>
          <w:lang w:val="en-US"/>
        </w:rPr>
        <w:t xml:space="preserve"> Anna Mullen </w:t>
      </w:r>
    </w:p>
    <w:p w14:paraId="2B0D2749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  <w:r w:rsidRPr="00ED32A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St James Hospital Dublin, UK</w:t>
      </w:r>
    </w:p>
    <w:p w14:paraId="32A8D525" w14:textId="77777777" w:rsidR="0034402B" w:rsidRPr="00ED32AD" w:rsidRDefault="0034402B" w:rsidP="0034402B">
      <w:pPr>
        <w:rPr>
          <w:lang w:val="en-US"/>
        </w:rPr>
      </w:pPr>
    </w:p>
    <w:p w14:paraId="1205AAB6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John O’Brien</w:t>
      </w:r>
    </w:p>
    <w:p w14:paraId="7E72B96B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of Cambridge, UK</w:t>
      </w:r>
    </w:p>
    <w:p w14:paraId="12402BA5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National Institute for Health and Care Excellence, UK</w:t>
      </w:r>
    </w:p>
    <w:p w14:paraId="42D71077" w14:textId="77777777" w:rsidR="0034402B" w:rsidRPr="00ED32AD" w:rsidRDefault="0034402B" w:rsidP="0034402B">
      <w:pPr>
        <w:rPr>
          <w:lang w:val="en-US"/>
        </w:rPr>
      </w:pPr>
    </w:p>
    <w:p w14:paraId="4F9F6F8F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lastRenderedPageBreak/>
        <w:t xml:space="preserve">Dr Seán O’Dowd </w:t>
      </w:r>
    </w:p>
    <w:p w14:paraId="3287A1FC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Tallaght University Hospital, Ireland</w:t>
      </w:r>
    </w:p>
    <w:p w14:paraId="185DFCA4" w14:textId="77777777" w:rsidR="0034402B" w:rsidRPr="00ED32AD" w:rsidRDefault="0034402B" w:rsidP="0034402B">
      <w:pPr>
        <w:rPr>
          <w:lang w:val="en-US"/>
        </w:rPr>
      </w:pPr>
    </w:p>
    <w:p w14:paraId="68B1ECFA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Professor Adesola </w:t>
      </w:r>
      <w:proofErr w:type="spellStart"/>
      <w:r w:rsidRPr="00ED32AD">
        <w:rPr>
          <w:b/>
          <w:bCs/>
          <w:lang w:val="en-US"/>
        </w:rPr>
        <w:t>Ogunniyi</w:t>
      </w:r>
      <w:proofErr w:type="spellEnd"/>
    </w:p>
    <w:p w14:paraId="0CDD2504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University College Hospital, Ibadan, Nigeria</w:t>
      </w:r>
    </w:p>
    <w:p w14:paraId="1AE1B70A" w14:textId="77777777" w:rsidR="0034402B" w:rsidRPr="00ED32AD" w:rsidRDefault="0034402B" w:rsidP="0034402B">
      <w:pPr>
        <w:rPr>
          <w:lang w:val="en-US"/>
        </w:rPr>
      </w:pPr>
    </w:p>
    <w:p w14:paraId="6037B107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Dr Alexander </w:t>
      </w:r>
      <w:proofErr w:type="spellStart"/>
      <w:r w:rsidRPr="00ED32AD">
        <w:rPr>
          <w:b/>
          <w:bCs/>
          <w:lang w:val="en-US"/>
        </w:rPr>
        <w:t>Pantelyat</w:t>
      </w:r>
      <w:proofErr w:type="spellEnd"/>
    </w:p>
    <w:p w14:paraId="538F54CD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Johns Hopkins University, USA</w:t>
      </w:r>
    </w:p>
    <w:p w14:paraId="3CB50E98" w14:textId="77777777" w:rsidR="0034402B" w:rsidRPr="00ED32AD" w:rsidRDefault="0034402B" w:rsidP="0034402B">
      <w:pPr>
        <w:rPr>
          <w:lang w:val="en-US"/>
        </w:rPr>
      </w:pPr>
    </w:p>
    <w:p w14:paraId="08FDBA0F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Florence Pasquier</w:t>
      </w:r>
    </w:p>
    <w:p w14:paraId="08D786F4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 xml:space="preserve">Centre </w:t>
      </w:r>
      <w:proofErr w:type="spellStart"/>
      <w:r w:rsidRPr="00ED32AD">
        <w:rPr>
          <w:lang w:val="en-US"/>
        </w:rPr>
        <w:t>Hospitalier</w:t>
      </w:r>
      <w:proofErr w:type="spellEnd"/>
      <w:r w:rsidRPr="00ED32AD">
        <w:rPr>
          <w:lang w:val="en-US"/>
        </w:rPr>
        <w:t xml:space="preserve"> </w:t>
      </w:r>
      <w:proofErr w:type="spellStart"/>
      <w:r w:rsidRPr="00ED32AD">
        <w:rPr>
          <w:lang w:val="en-US"/>
        </w:rPr>
        <w:t>Régional</w:t>
      </w:r>
      <w:proofErr w:type="spellEnd"/>
      <w:r w:rsidRPr="00ED32AD">
        <w:rPr>
          <w:lang w:val="en-US"/>
        </w:rPr>
        <w:t xml:space="preserve"> </w:t>
      </w:r>
      <w:proofErr w:type="spellStart"/>
      <w:r w:rsidRPr="00ED32AD">
        <w:rPr>
          <w:lang w:val="en-US"/>
        </w:rPr>
        <w:t>Universitaire</w:t>
      </w:r>
      <w:proofErr w:type="spellEnd"/>
      <w:r w:rsidRPr="00ED32AD">
        <w:rPr>
          <w:lang w:val="en-US"/>
        </w:rPr>
        <w:t xml:space="preserve"> de Lille, France</w:t>
      </w:r>
    </w:p>
    <w:p w14:paraId="4F60E647" w14:textId="77777777" w:rsidR="0034402B" w:rsidRPr="00ED32AD" w:rsidRDefault="0034402B" w:rsidP="0034402B">
      <w:pPr>
        <w:rPr>
          <w:lang w:val="en-US"/>
        </w:rPr>
      </w:pPr>
    </w:p>
    <w:p w14:paraId="536F0F01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Kathleen Poston</w:t>
      </w:r>
    </w:p>
    <w:p w14:paraId="669F71B4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Stanford University, USA</w:t>
      </w:r>
    </w:p>
    <w:p w14:paraId="0DD9E627" w14:textId="77777777" w:rsidR="0034402B" w:rsidRPr="00ED32AD" w:rsidRDefault="0034402B" w:rsidP="0034402B">
      <w:pPr>
        <w:rPr>
          <w:lang w:val="en-US"/>
        </w:rPr>
      </w:pPr>
    </w:p>
    <w:p w14:paraId="7B5F1EE3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Julie Radcliffe</w:t>
      </w:r>
    </w:p>
    <w:p w14:paraId="0B30D790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Flinders University, Adelaide, Australia</w:t>
      </w:r>
    </w:p>
    <w:p w14:paraId="6BCA74C5" w14:textId="77777777" w:rsidR="0034402B" w:rsidRPr="00ED32AD" w:rsidRDefault="0034402B" w:rsidP="0034402B">
      <w:pPr>
        <w:rPr>
          <w:lang w:val="en-US"/>
        </w:rPr>
      </w:pPr>
    </w:p>
    <w:p w14:paraId="50EE9204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Federico Rodriguez-</w:t>
      </w:r>
      <w:proofErr w:type="spellStart"/>
      <w:r w:rsidRPr="00ED32AD">
        <w:rPr>
          <w:b/>
          <w:bCs/>
          <w:lang w:val="en-US"/>
        </w:rPr>
        <w:t>Porcel</w:t>
      </w:r>
      <w:proofErr w:type="spellEnd"/>
    </w:p>
    <w:p w14:paraId="6B648562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Medical University of South Carolina, UK</w:t>
      </w:r>
    </w:p>
    <w:p w14:paraId="0A5DE9F4" w14:textId="77777777" w:rsidR="0034402B" w:rsidRPr="00ED32AD" w:rsidRDefault="0034402B" w:rsidP="0034402B">
      <w:pPr>
        <w:rPr>
          <w:lang w:val="en-US"/>
        </w:rPr>
      </w:pPr>
    </w:p>
    <w:p w14:paraId="4FE4F81A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Sonja W. Scholz</w:t>
      </w:r>
    </w:p>
    <w:p w14:paraId="1E0EDBB5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National Institute of Neurological Disorders and Stroke, National Institutes of Health, USA</w:t>
      </w:r>
    </w:p>
    <w:p w14:paraId="3B0F7590" w14:textId="77777777" w:rsidR="0034402B" w:rsidRPr="00ED32AD" w:rsidRDefault="0034402B" w:rsidP="0034402B">
      <w:pPr>
        <w:rPr>
          <w:lang w:val="en-US"/>
        </w:rPr>
      </w:pPr>
    </w:p>
    <w:p w14:paraId="5B1DE1BD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Holly Shill</w:t>
      </w:r>
    </w:p>
    <w:p w14:paraId="2469F3FE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Barrow Neurological Institute, USA</w:t>
      </w:r>
    </w:p>
    <w:p w14:paraId="0FC21312" w14:textId="77777777" w:rsidR="0034402B" w:rsidRPr="00ED32AD" w:rsidRDefault="0034402B" w:rsidP="0034402B">
      <w:pPr>
        <w:rPr>
          <w:lang w:val="en-US"/>
        </w:rPr>
      </w:pPr>
    </w:p>
    <w:p w14:paraId="23624B12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Alan Thomas</w:t>
      </w:r>
    </w:p>
    <w:p w14:paraId="0CE6A77E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  <w:r w:rsidRPr="00ED32A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Newcastle University, UK</w:t>
      </w:r>
    </w:p>
    <w:p w14:paraId="07B437DC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14:paraId="27CFB768" w14:textId="77777777" w:rsidR="0034402B" w:rsidRPr="00ED32AD" w:rsidRDefault="0034402B" w:rsidP="0034402B">
      <w:pPr>
        <w:rPr>
          <w:b/>
          <w:bCs/>
          <w:lang w:val="en-US"/>
        </w:rPr>
      </w:pPr>
      <w:proofErr w:type="spellStart"/>
      <w:r w:rsidRPr="00ED32AD">
        <w:rPr>
          <w:b/>
          <w:bCs/>
          <w:lang w:val="en-US"/>
        </w:rPr>
        <w:t>Ms</w:t>
      </w:r>
      <w:proofErr w:type="spellEnd"/>
      <w:r w:rsidRPr="00ED32AD">
        <w:rPr>
          <w:b/>
          <w:bCs/>
          <w:lang w:val="en-US"/>
        </w:rPr>
        <w:t xml:space="preserve"> Rachel Thompson</w:t>
      </w:r>
    </w:p>
    <w:p w14:paraId="66BBEB5E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Dementia UK, UK</w:t>
      </w:r>
    </w:p>
    <w:p w14:paraId="52416624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14:paraId="31F8499F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Stephen Todd</w:t>
      </w:r>
    </w:p>
    <w:p w14:paraId="1D2D2ABC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Western Health and Social Care Trust, UK</w:t>
      </w:r>
    </w:p>
    <w:p w14:paraId="68CD3D32" w14:textId="77777777" w:rsidR="0034402B" w:rsidRPr="00ED32AD" w:rsidRDefault="0034402B" w:rsidP="0034402B">
      <w:pPr>
        <w:rPr>
          <w:lang w:val="en-US"/>
        </w:rPr>
      </w:pPr>
    </w:p>
    <w:p w14:paraId="24B18B45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Jon Toledo</w:t>
      </w:r>
    </w:p>
    <w:p w14:paraId="4A38A351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Nantz National Alzheimer Center, Houston Methodist, USA</w:t>
      </w:r>
    </w:p>
    <w:p w14:paraId="79DE3EAD" w14:textId="77777777" w:rsidR="0034402B" w:rsidRPr="00ED32AD" w:rsidRDefault="0034402B" w:rsidP="0034402B">
      <w:pPr>
        <w:rPr>
          <w:lang w:val="en-US"/>
        </w:rPr>
      </w:pPr>
    </w:p>
    <w:p w14:paraId="5E177466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 xml:space="preserve">Dr Sridhar </w:t>
      </w:r>
      <w:proofErr w:type="spellStart"/>
      <w:r w:rsidRPr="00ED32AD">
        <w:rPr>
          <w:b/>
          <w:bCs/>
          <w:lang w:val="en-US"/>
        </w:rPr>
        <w:t>Vaitheswaran</w:t>
      </w:r>
      <w:proofErr w:type="spellEnd"/>
    </w:p>
    <w:p w14:paraId="44D94924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Schizophrenia Research Foundation, Chennai, India</w:t>
      </w:r>
    </w:p>
    <w:p w14:paraId="5ED7CCFB" w14:textId="77777777" w:rsidR="0034402B" w:rsidRPr="00ED32AD" w:rsidRDefault="0034402B" w:rsidP="0034402B">
      <w:pPr>
        <w:rPr>
          <w:lang w:val="en-US"/>
        </w:rPr>
      </w:pPr>
    </w:p>
    <w:p w14:paraId="17DFB066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Professor Mathew Varghese</w:t>
      </w:r>
    </w:p>
    <w:p w14:paraId="7B7EEC27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 xml:space="preserve">National Institute of Mental Health &amp; </w:t>
      </w:r>
      <w:proofErr w:type="gramStart"/>
      <w:r w:rsidRPr="00ED32AD">
        <w:rPr>
          <w:lang w:val="en-US"/>
        </w:rPr>
        <w:t>Neuro Sciences</w:t>
      </w:r>
      <w:proofErr w:type="gramEnd"/>
      <w:r w:rsidRPr="00ED32AD">
        <w:rPr>
          <w:lang w:val="en-US"/>
        </w:rPr>
        <w:t xml:space="preserve"> (NIMHANS), Bangalore, India</w:t>
      </w:r>
    </w:p>
    <w:p w14:paraId="4F368FB9" w14:textId="77777777" w:rsidR="0034402B" w:rsidRPr="00ED32AD" w:rsidRDefault="0034402B" w:rsidP="0034402B">
      <w:pPr>
        <w:rPr>
          <w:lang w:val="en-US"/>
        </w:rPr>
      </w:pPr>
    </w:p>
    <w:p w14:paraId="7B349A46" w14:textId="77777777" w:rsidR="0034402B" w:rsidRPr="00ED32AD" w:rsidRDefault="0034402B" w:rsidP="0034402B">
      <w:pPr>
        <w:keepNext/>
        <w:rPr>
          <w:b/>
          <w:bCs/>
          <w:lang w:val="en-US"/>
        </w:rPr>
      </w:pPr>
      <w:r w:rsidRPr="00ED32AD">
        <w:rPr>
          <w:b/>
          <w:bCs/>
          <w:lang w:val="en-US"/>
        </w:rPr>
        <w:lastRenderedPageBreak/>
        <w:t>Dr Sabina Vatter </w:t>
      </w:r>
    </w:p>
    <w:p w14:paraId="2C0F691D" w14:textId="77777777" w:rsidR="0034402B" w:rsidRPr="00ED32AD" w:rsidRDefault="0034402B" w:rsidP="0034402B">
      <w:pPr>
        <w:keepNext/>
        <w:rPr>
          <w:lang w:val="en-US"/>
        </w:rPr>
      </w:pPr>
      <w:r w:rsidRPr="00ED32AD">
        <w:rPr>
          <w:lang w:val="en-US"/>
        </w:rPr>
        <w:t xml:space="preserve">InsideOut Institute, Sydney, Australia </w:t>
      </w:r>
    </w:p>
    <w:p w14:paraId="664056C6" w14:textId="77777777" w:rsidR="0034402B" w:rsidRPr="00ED32AD" w:rsidRDefault="0034402B" w:rsidP="0034402B">
      <w:pPr>
        <w:rPr>
          <w:b/>
          <w:bCs/>
          <w:lang w:val="en-US"/>
        </w:rPr>
      </w:pPr>
    </w:p>
    <w:p w14:paraId="4D4DD095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Alison Yarnall</w:t>
      </w:r>
    </w:p>
    <w:p w14:paraId="3D47B820" w14:textId="77777777" w:rsidR="0034402B" w:rsidRPr="00ED32AD" w:rsidRDefault="0034402B" w:rsidP="0034402B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  <w:r w:rsidRPr="00ED32AD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Newcastle University, UK</w:t>
      </w:r>
    </w:p>
    <w:p w14:paraId="036F6EDB" w14:textId="77777777" w:rsidR="0034402B" w:rsidRPr="00ED32AD" w:rsidRDefault="0034402B" w:rsidP="0034402B">
      <w:pPr>
        <w:rPr>
          <w:b/>
          <w:bCs/>
          <w:lang w:val="en-US"/>
        </w:rPr>
      </w:pPr>
    </w:p>
    <w:p w14:paraId="64FC891E" w14:textId="77777777" w:rsidR="0034402B" w:rsidRPr="00ED32AD" w:rsidRDefault="0034402B" w:rsidP="0034402B">
      <w:pPr>
        <w:rPr>
          <w:b/>
          <w:bCs/>
          <w:lang w:val="en-US"/>
        </w:rPr>
      </w:pPr>
      <w:r w:rsidRPr="00ED32AD">
        <w:rPr>
          <w:b/>
          <w:bCs/>
          <w:lang w:val="en-US"/>
        </w:rPr>
        <w:t>Dr Kathryn Wyman-Chick </w:t>
      </w:r>
    </w:p>
    <w:p w14:paraId="472541A1" w14:textId="77777777" w:rsidR="0034402B" w:rsidRPr="00ED32AD" w:rsidRDefault="0034402B" w:rsidP="0034402B">
      <w:pPr>
        <w:rPr>
          <w:lang w:val="en-US"/>
        </w:rPr>
      </w:pPr>
      <w:r w:rsidRPr="00ED32AD">
        <w:rPr>
          <w:lang w:val="en-US"/>
        </w:rPr>
        <w:t>Struthers Parkinson's Center and Center for Memory and Aging, Minnesota, USA</w:t>
      </w:r>
    </w:p>
    <w:p w14:paraId="2C2AFD45" w14:textId="77777777" w:rsidR="007653F0" w:rsidRDefault="007653F0"/>
    <w:sectPr w:rsidR="007653F0" w:rsidSect="007C3C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2B"/>
    <w:rsid w:val="000048D5"/>
    <w:rsid w:val="00013259"/>
    <w:rsid w:val="00014726"/>
    <w:rsid w:val="00021059"/>
    <w:rsid w:val="000237A6"/>
    <w:rsid w:val="000261CE"/>
    <w:rsid w:val="00031B79"/>
    <w:rsid w:val="00040C42"/>
    <w:rsid w:val="0004315C"/>
    <w:rsid w:val="00043754"/>
    <w:rsid w:val="00044C48"/>
    <w:rsid w:val="00044CEC"/>
    <w:rsid w:val="000454D9"/>
    <w:rsid w:val="00046E46"/>
    <w:rsid w:val="000512EA"/>
    <w:rsid w:val="00054769"/>
    <w:rsid w:val="00062D53"/>
    <w:rsid w:val="000666AD"/>
    <w:rsid w:val="00070190"/>
    <w:rsid w:val="0007019D"/>
    <w:rsid w:val="00083361"/>
    <w:rsid w:val="000846D3"/>
    <w:rsid w:val="0008527C"/>
    <w:rsid w:val="00093B59"/>
    <w:rsid w:val="00097541"/>
    <w:rsid w:val="000A30D5"/>
    <w:rsid w:val="000A3EFF"/>
    <w:rsid w:val="000A3F54"/>
    <w:rsid w:val="000A66E9"/>
    <w:rsid w:val="000B208C"/>
    <w:rsid w:val="000B462F"/>
    <w:rsid w:val="000C65C1"/>
    <w:rsid w:val="000D29BF"/>
    <w:rsid w:val="000D347D"/>
    <w:rsid w:val="000D598B"/>
    <w:rsid w:val="000E0ED9"/>
    <w:rsid w:val="000E1C0E"/>
    <w:rsid w:val="000E3DAC"/>
    <w:rsid w:val="000E47F2"/>
    <w:rsid w:val="000E6B4A"/>
    <w:rsid w:val="000F3376"/>
    <w:rsid w:val="00103070"/>
    <w:rsid w:val="00106C48"/>
    <w:rsid w:val="001127A0"/>
    <w:rsid w:val="00124054"/>
    <w:rsid w:val="00126DA1"/>
    <w:rsid w:val="001277D5"/>
    <w:rsid w:val="001300F3"/>
    <w:rsid w:val="001309F5"/>
    <w:rsid w:val="00132E8C"/>
    <w:rsid w:val="001348D9"/>
    <w:rsid w:val="00137739"/>
    <w:rsid w:val="001404C8"/>
    <w:rsid w:val="00142D82"/>
    <w:rsid w:val="00162862"/>
    <w:rsid w:val="00163945"/>
    <w:rsid w:val="00164BE3"/>
    <w:rsid w:val="00166554"/>
    <w:rsid w:val="00166A37"/>
    <w:rsid w:val="001716B9"/>
    <w:rsid w:val="00177511"/>
    <w:rsid w:val="00184B52"/>
    <w:rsid w:val="00196BDF"/>
    <w:rsid w:val="001B0665"/>
    <w:rsid w:val="001B3F6F"/>
    <w:rsid w:val="001D1330"/>
    <w:rsid w:val="001D3533"/>
    <w:rsid w:val="001E09DC"/>
    <w:rsid w:val="001E6720"/>
    <w:rsid w:val="001F56F6"/>
    <w:rsid w:val="00202A56"/>
    <w:rsid w:val="00204374"/>
    <w:rsid w:val="0022087E"/>
    <w:rsid w:val="002219DA"/>
    <w:rsid w:val="0022292F"/>
    <w:rsid w:val="002368F0"/>
    <w:rsid w:val="0024007B"/>
    <w:rsid w:val="00240A5E"/>
    <w:rsid w:val="00240D4C"/>
    <w:rsid w:val="00244A2A"/>
    <w:rsid w:val="00247487"/>
    <w:rsid w:val="0025111F"/>
    <w:rsid w:val="00253949"/>
    <w:rsid w:val="00260BCF"/>
    <w:rsid w:val="0026271E"/>
    <w:rsid w:val="00266117"/>
    <w:rsid w:val="00266A2B"/>
    <w:rsid w:val="00267D85"/>
    <w:rsid w:val="00270969"/>
    <w:rsid w:val="00272612"/>
    <w:rsid w:val="00280929"/>
    <w:rsid w:val="00281AEC"/>
    <w:rsid w:val="00284A09"/>
    <w:rsid w:val="00287913"/>
    <w:rsid w:val="00295FD1"/>
    <w:rsid w:val="002B0487"/>
    <w:rsid w:val="002C0D36"/>
    <w:rsid w:val="002C3AD6"/>
    <w:rsid w:val="002C40B3"/>
    <w:rsid w:val="002D0B0C"/>
    <w:rsid w:val="002D1A7A"/>
    <w:rsid w:val="002D46AA"/>
    <w:rsid w:val="002D55D0"/>
    <w:rsid w:val="002D5640"/>
    <w:rsid w:val="002D6929"/>
    <w:rsid w:val="002E5940"/>
    <w:rsid w:val="002F19F4"/>
    <w:rsid w:val="002F37D9"/>
    <w:rsid w:val="002F4D7F"/>
    <w:rsid w:val="002F538C"/>
    <w:rsid w:val="002F5E5F"/>
    <w:rsid w:val="003011E5"/>
    <w:rsid w:val="00305AAF"/>
    <w:rsid w:val="00312CB2"/>
    <w:rsid w:val="00314CFA"/>
    <w:rsid w:val="00314F52"/>
    <w:rsid w:val="00315778"/>
    <w:rsid w:val="0031795C"/>
    <w:rsid w:val="00317EF6"/>
    <w:rsid w:val="00323648"/>
    <w:rsid w:val="00330906"/>
    <w:rsid w:val="0033259D"/>
    <w:rsid w:val="0033542D"/>
    <w:rsid w:val="00342807"/>
    <w:rsid w:val="0034402B"/>
    <w:rsid w:val="003449AA"/>
    <w:rsid w:val="0034572C"/>
    <w:rsid w:val="00346A35"/>
    <w:rsid w:val="00361D42"/>
    <w:rsid w:val="00374EBB"/>
    <w:rsid w:val="003755A7"/>
    <w:rsid w:val="00375C1B"/>
    <w:rsid w:val="00383B24"/>
    <w:rsid w:val="00384682"/>
    <w:rsid w:val="003849F8"/>
    <w:rsid w:val="003918E1"/>
    <w:rsid w:val="00393B16"/>
    <w:rsid w:val="00393C94"/>
    <w:rsid w:val="003951AB"/>
    <w:rsid w:val="00396904"/>
    <w:rsid w:val="003A16B5"/>
    <w:rsid w:val="003A3443"/>
    <w:rsid w:val="003A3B66"/>
    <w:rsid w:val="003A4A02"/>
    <w:rsid w:val="003A7A16"/>
    <w:rsid w:val="003B21ED"/>
    <w:rsid w:val="003B62C2"/>
    <w:rsid w:val="003B6AFD"/>
    <w:rsid w:val="003B7909"/>
    <w:rsid w:val="003C420E"/>
    <w:rsid w:val="003E382D"/>
    <w:rsid w:val="003F4FE1"/>
    <w:rsid w:val="003F7CB0"/>
    <w:rsid w:val="004016BA"/>
    <w:rsid w:val="004046AE"/>
    <w:rsid w:val="00404D7E"/>
    <w:rsid w:val="00415BDC"/>
    <w:rsid w:val="004165DC"/>
    <w:rsid w:val="0041718C"/>
    <w:rsid w:val="00422068"/>
    <w:rsid w:val="0042407E"/>
    <w:rsid w:val="00426B2D"/>
    <w:rsid w:val="00427C71"/>
    <w:rsid w:val="004310B7"/>
    <w:rsid w:val="00432167"/>
    <w:rsid w:val="004342A1"/>
    <w:rsid w:val="00434982"/>
    <w:rsid w:val="004354DF"/>
    <w:rsid w:val="00437940"/>
    <w:rsid w:val="00442AC5"/>
    <w:rsid w:val="00462DCC"/>
    <w:rsid w:val="00464E2E"/>
    <w:rsid w:val="00465C73"/>
    <w:rsid w:val="00470129"/>
    <w:rsid w:val="0048785D"/>
    <w:rsid w:val="0049199D"/>
    <w:rsid w:val="00493382"/>
    <w:rsid w:val="004A065A"/>
    <w:rsid w:val="004A2060"/>
    <w:rsid w:val="004A2B64"/>
    <w:rsid w:val="004A5BC7"/>
    <w:rsid w:val="004C03C8"/>
    <w:rsid w:val="004D28F4"/>
    <w:rsid w:val="004D3E90"/>
    <w:rsid w:val="004E0169"/>
    <w:rsid w:val="004E43EF"/>
    <w:rsid w:val="004E5BD4"/>
    <w:rsid w:val="004E5BE0"/>
    <w:rsid w:val="004E60D1"/>
    <w:rsid w:val="004E70A6"/>
    <w:rsid w:val="004F79CF"/>
    <w:rsid w:val="00512F81"/>
    <w:rsid w:val="00521317"/>
    <w:rsid w:val="0052509D"/>
    <w:rsid w:val="00527B91"/>
    <w:rsid w:val="005344A7"/>
    <w:rsid w:val="00535076"/>
    <w:rsid w:val="00542E48"/>
    <w:rsid w:val="00543527"/>
    <w:rsid w:val="00544130"/>
    <w:rsid w:val="00551817"/>
    <w:rsid w:val="00555226"/>
    <w:rsid w:val="00562302"/>
    <w:rsid w:val="00565886"/>
    <w:rsid w:val="0056693C"/>
    <w:rsid w:val="00566A09"/>
    <w:rsid w:val="005738EF"/>
    <w:rsid w:val="00580BC7"/>
    <w:rsid w:val="00582B6D"/>
    <w:rsid w:val="00583BA2"/>
    <w:rsid w:val="00584C50"/>
    <w:rsid w:val="005A0E8F"/>
    <w:rsid w:val="005A4481"/>
    <w:rsid w:val="005A5899"/>
    <w:rsid w:val="005C48B6"/>
    <w:rsid w:val="005D7996"/>
    <w:rsid w:val="005E06C9"/>
    <w:rsid w:val="005E3C37"/>
    <w:rsid w:val="005E4951"/>
    <w:rsid w:val="005E64FC"/>
    <w:rsid w:val="005F0A75"/>
    <w:rsid w:val="005F29D7"/>
    <w:rsid w:val="0061003F"/>
    <w:rsid w:val="00612404"/>
    <w:rsid w:val="0061439B"/>
    <w:rsid w:val="00617010"/>
    <w:rsid w:val="00632842"/>
    <w:rsid w:val="00635914"/>
    <w:rsid w:val="006361EA"/>
    <w:rsid w:val="00636D21"/>
    <w:rsid w:val="00641622"/>
    <w:rsid w:val="00644F21"/>
    <w:rsid w:val="00645A2A"/>
    <w:rsid w:val="00646F4B"/>
    <w:rsid w:val="006554D7"/>
    <w:rsid w:val="00666AED"/>
    <w:rsid w:val="00670917"/>
    <w:rsid w:val="00672793"/>
    <w:rsid w:val="006869D3"/>
    <w:rsid w:val="00691548"/>
    <w:rsid w:val="00693956"/>
    <w:rsid w:val="006A4C05"/>
    <w:rsid w:val="006A7ED0"/>
    <w:rsid w:val="006B04C5"/>
    <w:rsid w:val="006B235F"/>
    <w:rsid w:val="006C146B"/>
    <w:rsid w:val="006C2A6D"/>
    <w:rsid w:val="006C6F29"/>
    <w:rsid w:val="006C7F71"/>
    <w:rsid w:val="006D2D6A"/>
    <w:rsid w:val="006F7718"/>
    <w:rsid w:val="00704917"/>
    <w:rsid w:val="00710F60"/>
    <w:rsid w:val="00713D69"/>
    <w:rsid w:val="00722C44"/>
    <w:rsid w:val="007244EF"/>
    <w:rsid w:val="007352EE"/>
    <w:rsid w:val="00756A6F"/>
    <w:rsid w:val="007613E1"/>
    <w:rsid w:val="007653F0"/>
    <w:rsid w:val="0077041E"/>
    <w:rsid w:val="007707B7"/>
    <w:rsid w:val="0077352D"/>
    <w:rsid w:val="00774061"/>
    <w:rsid w:val="00775BF6"/>
    <w:rsid w:val="00785FC1"/>
    <w:rsid w:val="00793281"/>
    <w:rsid w:val="007A27D0"/>
    <w:rsid w:val="007B1D93"/>
    <w:rsid w:val="007B7DD9"/>
    <w:rsid w:val="007C15CF"/>
    <w:rsid w:val="007C31F8"/>
    <w:rsid w:val="007C3C6F"/>
    <w:rsid w:val="007C4670"/>
    <w:rsid w:val="007D2AAE"/>
    <w:rsid w:val="007D321C"/>
    <w:rsid w:val="007D7205"/>
    <w:rsid w:val="007D7D9C"/>
    <w:rsid w:val="007E1BC9"/>
    <w:rsid w:val="007F0876"/>
    <w:rsid w:val="007F4266"/>
    <w:rsid w:val="007F4824"/>
    <w:rsid w:val="007F5831"/>
    <w:rsid w:val="00802CCF"/>
    <w:rsid w:val="008034CE"/>
    <w:rsid w:val="00805E94"/>
    <w:rsid w:val="0080762B"/>
    <w:rsid w:val="00807D34"/>
    <w:rsid w:val="00811056"/>
    <w:rsid w:val="00821D26"/>
    <w:rsid w:val="00824299"/>
    <w:rsid w:val="00836E01"/>
    <w:rsid w:val="00837964"/>
    <w:rsid w:val="00837BD5"/>
    <w:rsid w:val="0084080F"/>
    <w:rsid w:val="00852AFF"/>
    <w:rsid w:val="00854653"/>
    <w:rsid w:val="008563FE"/>
    <w:rsid w:val="00867124"/>
    <w:rsid w:val="0086754F"/>
    <w:rsid w:val="008700A6"/>
    <w:rsid w:val="00870F7D"/>
    <w:rsid w:val="00872619"/>
    <w:rsid w:val="00872CDC"/>
    <w:rsid w:val="00876637"/>
    <w:rsid w:val="00880760"/>
    <w:rsid w:val="00885B57"/>
    <w:rsid w:val="00894BDA"/>
    <w:rsid w:val="008A6AEB"/>
    <w:rsid w:val="008A7621"/>
    <w:rsid w:val="008B57C0"/>
    <w:rsid w:val="008B5B80"/>
    <w:rsid w:val="008B7F15"/>
    <w:rsid w:val="008C518A"/>
    <w:rsid w:val="008C6698"/>
    <w:rsid w:val="008D3826"/>
    <w:rsid w:val="008F1765"/>
    <w:rsid w:val="009026F7"/>
    <w:rsid w:val="009069FF"/>
    <w:rsid w:val="009106CB"/>
    <w:rsid w:val="00911297"/>
    <w:rsid w:val="00912E29"/>
    <w:rsid w:val="0091384F"/>
    <w:rsid w:val="009245D8"/>
    <w:rsid w:val="0093070F"/>
    <w:rsid w:val="00930CD6"/>
    <w:rsid w:val="00934E67"/>
    <w:rsid w:val="00936B48"/>
    <w:rsid w:val="0094091D"/>
    <w:rsid w:val="00955E68"/>
    <w:rsid w:val="00956C88"/>
    <w:rsid w:val="009575E2"/>
    <w:rsid w:val="00963915"/>
    <w:rsid w:val="0097444B"/>
    <w:rsid w:val="00975AF9"/>
    <w:rsid w:val="00984FC3"/>
    <w:rsid w:val="009A0951"/>
    <w:rsid w:val="009B033F"/>
    <w:rsid w:val="009B1325"/>
    <w:rsid w:val="009B1864"/>
    <w:rsid w:val="009D046A"/>
    <w:rsid w:val="009D3880"/>
    <w:rsid w:val="009D4678"/>
    <w:rsid w:val="009E0009"/>
    <w:rsid w:val="009E033E"/>
    <w:rsid w:val="009E1E43"/>
    <w:rsid w:val="009F134B"/>
    <w:rsid w:val="009F3107"/>
    <w:rsid w:val="009F36D8"/>
    <w:rsid w:val="009F450F"/>
    <w:rsid w:val="009F70EE"/>
    <w:rsid w:val="00A028E9"/>
    <w:rsid w:val="00A05B07"/>
    <w:rsid w:val="00A10EDB"/>
    <w:rsid w:val="00A11687"/>
    <w:rsid w:val="00A155FF"/>
    <w:rsid w:val="00A15BDF"/>
    <w:rsid w:val="00A22D6A"/>
    <w:rsid w:val="00A25B92"/>
    <w:rsid w:val="00A26257"/>
    <w:rsid w:val="00A363E9"/>
    <w:rsid w:val="00A366DF"/>
    <w:rsid w:val="00A405B4"/>
    <w:rsid w:val="00A57955"/>
    <w:rsid w:val="00A60A01"/>
    <w:rsid w:val="00A63A5F"/>
    <w:rsid w:val="00A66D0E"/>
    <w:rsid w:val="00A6771A"/>
    <w:rsid w:val="00A83C3C"/>
    <w:rsid w:val="00A858E1"/>
    <w:rsid w:val="00A85CD7"/>
    <w:rsid w:val="00A869D1"/>
    <w:rsid w:val="00A87647"/>
    <w:rsid w:val="00A9230D"/>
    <w:rsid w:val="00A94321"/>
    <w:rsid w:val="00A97F21"/>
    <w:rsid w:val="00AB0E11"/>
    <w:rsid w:val="00AB5D8C"/>
    <w:rsid w:val="00AC23B9"/>
    <w:rsid w:val="00AC380C"/>
    <w:rsid w:val="00AC66EF"/>
    <w:rsid w:val="00AC6BE2"/>
    <w:rsid w:val="00AC6C50"/>
    <w:rsid w:val="00AD3607"/>
    <w:rsid w:val="00AD4ADD"/>
    <w:rsid w:val="00AD7802"/>
    <w:rsid w:val="00AD7F99"/>
    <w:rsid w:val="00AE3C0B"/>
    <w:rsid w:val="00AF0D4C"/>
    <w:rsid w:val="00AF5FE6"/>
    <w:rsid w:val="00B02D8E"/>
    <w:rsid w:val="00B073A9"/>
    <w:rsid w:val="00B11722"/>
    <w:rsid w:val="00B26727"/>
    <w:rsid w:val="00B41CCF"/>
    <w:rsid w:val="00B460B4"/>
    <w:rsid w:val="00B53DFF"/>
    <w:rsid w:val="00B57EB0"/>
    <w:rsid w:val="00B606BE"/>
    <w:rsid w:val="00B6480A"/>
    <w:rsid w:val="00B673CE"/>
    <w:rsid w:val="00B72293"/>
    <w:rsid w:val="00B742B0"/>
    <w:rsid w:val="00B75566"/>
    <w:rsid w:val="00B865B0"/>
    <w:rsid w:val="00B866AB"/>
    <w:rsid w:val="00B940AF"/>
    <w:rsid w:val="00B95589"/>
    <w:rsid w:val="00B95B8D"/>
    <w:rsid w:val="00B97AC7"/>
    <w:rsid w:val="00BA388F"/>
    <w:rsid w:val="00BA3B01"/>
    <w:rsid w:val="00BA7B97"/>
    <w:rsid w:val="00BB4D4F"/>
    <w:rsid w:val="00BB7E06"/>
    <w:rsid w:val="00BC1CF8"/>
    <w:rsid w:val="00BE1802"/>
    <w:rsid w:val="00BF46C5"/>
    <w:rsid w:val="00C01183"/>
    <w:rsid w:val="00C10896"/>
    <w:rsid w:val="00C11E7E"/>
    <w:rsid w:val="00C11FC1"/>
    <w:rsid w:val="00C2495E"/>
    <w:rsid w:val="00C3256D"/>
    <w:rsid w:val="00C32DA9"/>
    <w:rsid w:val="00C366B6"/>
    <w:rsid w:val="00C4509B"/>
    <w:rsid w:val="00C4568A"/>
    <w:rsid w:val="00C469EA"/>
    <w:rsid w:val="00C52C67"/>
    <w:rsid w:val="00C54FF5"/>
    <w:rsid w:val="00C64065"/>
    <w:rsid w:val="00C64585"/>
    <w:rsid w:val="00C71A2C"/>
    <w:rsid w:val="00C71D5B"/>
    <w:rsid w:val="00C72ECE"/>
    <w:rsid w:val="00C764E4"/>
    <w:rsid w:val="00C828ED"/>
    <w:rsid w:val="00C9234C"/>
    <w:rsid w:val="00CA1D15"/>
    <w:rsid w:val="00CA23FD"/>
    <w:rsid w:val="00CA35BE"/>
    <w:rsid w:val="00CA7641"/>
    <w:rsid w:val="00CA7C20"/>
    <w:rsid w:val="00CB1741"/>
    <w:rsid w:val="00CB188D"/>
    <w:rsid w:val="00CB27DB"/>
    <w:rsid w:val="00CB506C"/>
    <w:rsid w:val="00CB6F78"/>
    <w:rsid w:val="00CC4444"/>
    <w:rsid w:val="00CD1586"/>
    <w:rsid w:val="00CD237E"/>
    <w:rsid w:val="00CD34A3"/>
    <w:rsid w:val="00CD560A"/>
    <w:rsid w:val="00CD6068"/>
    <w:rsid w:val="00CE57F3"/>
    <w:rsid w:val="00D07EB6"/>
    <w:rsid w:val="00D10EBC"/>
    <w:rsid w:val="00D1269C"/>
    <w:rsid w:val="00D17027"/>
    <w:rsid w:val="00D264F6"/>
    <w:rsid w:val="00D272DD"/>
    <w:rsid w:val="00D335E6"/>
    <w:rsid w:val="00D35137"/>
    <w:rsid w:val="00D36755"/>
    <w:rsid w:val="00D43B3C"/>
    <w:rsid w:val="00D478FE"/>
    <w:rsid w:val="00D5173C"/>
    <w:rsid w:val="00D51EEC"/>
    <w:rsid w:val="00D55605"/>
    <w:rsid w:val="00D556F0"/>
    <w:rsid w:val="00D57158"/>
    <w:rsid w:val="00D57A50"/>
    <w:rsid w:val="00D64D54"/>
    <w:rsid w:val="00D752F3"/>
    <w:rsid w:val="00D81006"/>
    <w:rsid w:val="00D8215C"/>
    <w:rsid w:val="00D90C6D"/>
    <w:rsid w:val="00D96B9E"/>
    <w:rsid w:val="00DA36FD"/>
    <w:rsid w:val="00DB2651"/>
    <w:rsid w:val="00DB2ACE"/>
    <w:rsid w:val="00DB3963"/>
    <w:rsid w:val="00DC3644"/>
    <w:rsid w:val="00DD0A7E"/>
    <w:rsid w:val="00DD5541"/>
    <w:rsid w:val="00DD5EBB"/>
    <w:rsid w:val="00DD6FA3"/>
    <w:rsid w:val="00DE29FD"/>
    <w:rsid w:val="00DE3FAA"/>
    <w:rsid w:val="00DE7893"/>
    <w:rsid w:val="00DF6177"/>
    <w:rsid w:val="00E10C38"/>
    <w:rsid w:val="00E10DAC"/>
    <w:rsid w:val="00E13195"/>
    <w:rsid w:val="00E14957"/>
    <w:rsid w:val="00E21E1F"/>
    <w:rsid w:val="00E22EAC"/>
    <w:rsid w:val="00E24BC4"/>
    <w:rsid w:val="00E26DF5"/>
    <w:rsid w:val="00E2788C"/>
    <w:rsid w:val="00E30970"/>
    <w:rsid w:val="00E321E7"/>
    <w:rsid w:val="00E32911"/>
    <w:rsid w:val="00E339A6"/>
    <w:rsid w:val="00E350E2"/>
    <w:rsid w:val="00E35D92"/>
    <w:rsid w:val="00E36771"/>
    <w:rsid w:val="00E4288C"/>
    <w:rsid w:val="00E44982"/>
    <w:rsid w:val="00E61284"/>
    <w:rsid w:val="00E61D23"/>
    <w:rsid w:val="00E62DA8"/>
    <w:rsid w:val="00E720B5"/>
    <w:rsid w:val="00E83F76"/>
    <w:rsid w:val="00E87DE0"/>
    <w:rsid w:val="00E96588"/>
    <w:rsid w:val="00E97BFC"/>
    <w:rsid w:val="00EA1445"/>
    <w:rsid w:val="00EA30C4"/>
    <w:rsid w:val="00EA5530"/>
    <w:rsid w:val="00EA6C4C"/>
    <w:rsid w:val="00EA6F03"/>
    <w:rsid w:val="00EB09C8"/>
    <w:rsid w:val="00EB2FD7"/>
    <w:rsid w:val="00EC0AF6"/>
    <w:rsid w:val="00EC1BF1"/>
    <w:rsid w:val="00EC57D1"/>
    <w:rsid w:val="00EC59AF"/>
    <w:rsid w:val="00ED4B3D"/>
    <w:rsid w:val="00EE249A"/>
    <w:rsid w:val="00EE4B98"/>
    <w:rsid w:val="00F02688"/>
    <w:rsid w:val="00F26EDD"/>
    <w:rsid w:val="00F33C64"/>
    <w:rsid w:val="00F33D6C"/>
    <w:rsid w:val="00F4405D"/>
    <w:rsid w:val="00F5399E"/>
    <w:rsid w:val="00F5624F"/>
    <w:rsid w:val="00F570BA"/>
    <w:rsid w:val="00F64B49"/>
    <w:rsid w:val="00F64F37"/>
    <w:rsid w:val="00F702FF"/>
    <w:rsid w:val="00F72C71"/>
    <w:rsid w:val="00F73963"/>
    <w:rsid w:val="00F76227"/>
    <w:rsid w:val="00F84A1D"/>
    <w:rsid w:val="00F86206"/>
    <w:rsid w:val="00F864C7"/>
    <w:rsid w:val="00F91FD4"/>
    <w:rsid w:val="00F96ADD"/>
    <w:rsid w:val="00FB592A"/>
    <w:rsid w:val="00FD0E0A"/>
    <w:rsid w:val="00FD48D2"/>
    <w:rsid w:val="00FD4E49"/>
    <w:rsid w:val="00FE6555"/>
    <w:rsid w:val="00FF2DCB"/>
    <w:rsid w:val="00FF2FCA"/>
    <w:rsid w:val="00FF495C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39CFF"/>
  <w15:chartTrackingRefBased/>
  <w15:docId w15:val="{D3750F6F-029F-BB48-878C-EAFA02EFF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02B"/>
  </w:style>
  <w:style w:type="paragraph" w:styleId="Heading1">
    <w:name w:val="heading 1"/>
    <w:basedOn w:val="Normal"/>
    <w:next w:val="Normal"/>
    <w:link w:val="Heading1Char"/>
    <w:uiPriority w:val="9"/>
    <w:qFormat/>
    <w:rsid w:val="00344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0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0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0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0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0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0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0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0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, Joseph</dc:creator>
  <cp:keywords/>
  <dc:description/>
  <cp:lastModifiedBy>Kane, Joseph</cp:lastModifiedBy>
  <cp:revision>1</cp:revision>
  <dcterms:created xsi:type="dcterms:W3CDTF">2025-02-04T22:50:00Z</dcterms:created>
  <dcterms:modified xsi:type="dcterms:W3CDTF">2025-02-04T22:51:00Z</dcterms:modified>
</cp:coreProperties>
</file>